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cs="Times New Roman"/>
          <w:b/>
          <w:b/>
        </w:rPr>
      </w:pPr>
      <w:r>
        <w:rPr>
          <w:rFonts w:cs="Times New Roman"/>
          <w:b/>
        </w:rPr>
        <w:t>S1 Table Regional Distribution of the 197 Sweet Potato Accessions Collected in This Study</w:t>
      </w:r>
    </w:p>
    <w:tbl>
      <w:tblPr>
        <w:tblW w:w="6423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483"/>
        <w:gridCol w:w="1175"/>
        <w:gridCol w:w="1400"/>
        <w:gridCol w:w="1277"/>
        <w:gridCol w:w="1080"/>
        <w:gridCol w:w="1008"/>
      </w:tblGrid>
      <w:tr>
        <w:trPr>
          <w:trHeight w:val="397" w:hRule="exact"/>
        </w:trPr>
        <w:tc>
          <w:tcPr>
            <w:tcW w:w="4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cs="Times New Roman"/>
              </w:rPr>
            </w:pPr>
            <w:r>
              <w:rPr>
                <w:rFonts w:cs="Times New Roman"/>
              </w:rPr>
              <w:t>No:</w:t>
            </w:r>
          </w:p>
        </w:tc>
        <w:tc>
          <w:tcPr>
            <w:tcW w:w="11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cs="Times New Roman"/>
              </w:rPr>
            </w:pPr>
            <w:r>
              <w:rPr>
                <w:rFonts w:cs="Times New Roman"/>
              </w:rPr>
              <w:t>Sample Code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cs="Times New Roman"/>
              </w:rPr>
            </w:pPr>
            <w:r>
              <w:rPr>
                <w:rFonts w:cs="Times New Roman"/>
              </w:rPr>
              <w:t>Variety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cs="Times New Roman"/>
              </w:rPr>
            </w:pPr>
            <w:r>
              <w:rPr>
                <w:rFonts w:cs="Times New Roman"/>
              </w:rPr>
              <w:t>Origi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cs="Times New Roman"/>
              </w:rPr>
            </w:pPr>
            <w:r>
              <w:rPr>
                <w:rFonts w:cs="Times New Roman"/>
              </w:rPr>
              <w:t>Group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cs="Times New Roman"/>
              </w:rPr>
            </w:pPr>
            <w:r>
              <w:rPr>
                <w:rFonts w:cs="Times New Roman"/>
              </w:rPr>
              <w:t>Type</w:t>
            </w:r>
          </w:p>
        </w:tc>
      </w:tr>
      <w:tr>
        <w:trPr>
          <w:trHeight w:val="397" w:hRule="exact"/>
        </w:trPr>
        <w:tc>
          <w:tcPr>
            <w:tcW w:w="4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bookmarkStart w:id="0" w:name="OLE_LINK21"/>
            <w:bookmarkEnd w:id="0"/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11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q</w:t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iSOD</w:t>
            </w:r>
          </w:p>
        </w:tc>
        <w:tc>
          <w:tcPr>
            <w:tcW w:w="12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frica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q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fr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v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i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fr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fr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x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anzanni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fr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h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-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fr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anshu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nhu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anshu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nhu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anshu78-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nhu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q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ngda2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eijj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izi30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eijj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x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eijing55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eijj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ansu3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ongq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z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usu29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ongq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f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usu7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ongq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k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usu3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ongq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usu15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ongq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q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ushu9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ongq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usu16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ongq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uyu30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ongq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usu15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ongq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anshu051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ongq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j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usu30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ongq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f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ushu5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j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h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shu1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j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j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shu7-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j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v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shu1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j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ushu1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j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z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ushu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j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w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ongshu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j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shu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j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shu2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j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cai2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j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q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Quanshu2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ji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cai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b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shu8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z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ifen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aidumia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anyueba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uobo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w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eluzh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x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nshan2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zhuzhu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engnv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ong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ongxinza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iang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h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iye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ongfangh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j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azai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k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uzhuaba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ang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uhaozh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iangzaizh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caizh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q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ongweim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Zhuto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anlan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layue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ya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z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touh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itou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b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niang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aishuxia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f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iaowuch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efang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anyekua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j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aonongxuan1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vhuazh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ue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ad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v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oumaoh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w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otongzh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x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caishu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uiyeza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z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uelao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ih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b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nshan5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anjiaoy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zhua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f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ujiaoxi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aishu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h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ongzhongxua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engza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j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nshan188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anhuazh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uang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q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Qiongshu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i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Qiongshu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i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b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Qiong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i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shu33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shu6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shu4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v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shu9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shu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b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Weiduol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shu9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iangshu1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iangshu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ushu1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z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aishu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Zhenghong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Zhenshu2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h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uoshu040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ushu1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h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gshu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Zhengyinh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v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Zhenghong2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ianshu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v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ushu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w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uoxu021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k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gshu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e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shu1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u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shu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u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301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u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k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shu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u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shu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u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uoshu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u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4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u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19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ube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x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iangshu1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u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iangshu1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un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ongd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nfe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b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ushu78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ushu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k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ucai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nshu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b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ushu1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ushu1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ushu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uyu7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ushu2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j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ingshu19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ushu2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w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engba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k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ushu1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w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ushu2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x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ushu1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ushu2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ngs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nshu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outh 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nshu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outh 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nshu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outh 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nshu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outh 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nshu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outh 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nshu1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outh 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nshu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outh 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j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nshu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outh Kor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Qinshu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x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shu2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f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Qizi1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k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anshu2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2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Qingnong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u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shu2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ex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ushu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anshu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h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shu1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r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shu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shu1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anlihua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f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xu2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ushu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ngshouhua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Lushu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z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Yanshu52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angcaixia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f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shu2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engshoubai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d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f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iangyanghong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x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y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Qinshu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anx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uanshu21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v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uanshu2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uanshu29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uanshu177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o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uanshu16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c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uanshu2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anshu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f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nshu9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anshu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l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hengnan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n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anshu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p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nshu01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q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huanshu38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v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anfen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w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anfen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x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anshu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t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nshu9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nshu9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Xichengshu00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ichu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ainong7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aiw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q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aishu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hail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w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o14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d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Jiao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U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i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ngxiang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Zhejia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j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Zheshu1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Zhejia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dk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Zheshu7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Zhejia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  <w:tr>
        <w:trPr>
          <w:trHeight w:val="397" w:hRule="exact"/>
        </w:trPr>
        <w:tc>
          <w:tcPr>
            <w:tcW w:w="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7</w:t>
            </w:r>
          </w:p>
        </w:tc>
        <w:tc>
          <w:tcPr>
            <w:tcW w:w="1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i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Zheshu1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Zhejiang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/>
              <w:t>1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C</w:t>
            </w:r>
          </w:p>
        </w:tc>
      </w:tr>
    </w:tbl>
    <w:p>
      <w:pPr>
        <w:pStyle w:val="RSBodyText"/>
        <w:spacing w:lineRule="auto" w:line="360"/>
        <w:ind w:firstLine="420"/>
        <w:jc w:val="both"/>
        <w:rPr>
          <w:b w:val="false"/>
          <w:b w:val="false"/>
          <w:bCs/>
          <w:sz w:val="21"/>
          <w:szCs w:val="21"/>
          <w:highlight w:val="yellow"/>
          <w:lang w:val="en-US"/>
        </w:rPr>
      </w:pPr>
      <w:r>
        <w:rPr>
          <w:b w:val="false"/>
          <w:bCs/>
          <w:sz w:val="21"/>
          <w:szCs w:val="21"/>
          <w:highlight w:val="yellow"/>
          <w:lang w:val="en-US"/>
        </w:rPr>
        <w:t xml:space="preserve">L = landrace; </w:t>
      </w:r>
    </w:p>
    <w:p>
      <w:pPr>
        <w:pStyle w:val="RSBodyText"/>
        <w:spacing w:lineRule="auto" w:line="360"/>
        <w:ind w:firstLine="420"/>
        <w:jc w:val="both"/>
        <w:rPr>
          <w:b w:val="false"/>
          <w:b w:val="false"/>
          <w:bCs/>
          <w:sz w:val="21"/>
          <w:szCs w:val="21"/>
          <w:highlight w:val="yellow"/>
          <w:lang w:eastAsia="zh-CN"/>
        </w:rPr>
      </w:pPr>
      <w:r>
        <w:rPr>
          <w:b w:val="false"/>
          <w:bCs/>
          <w:sz w:val="21"/>
          <w:szCs w:val="21"/>
          <w:highlight w:val="yellow"/>
          <w:lang w:val="en-US"/>
        </w:rPr>
        <w:t>MC = modern cultivar.</w:t>
      </w:r>
    </w:p>
    <w:p>
      <w:pPr>
        <w:pStyle w:val="RSBodyText"/>
        <w:spacing w:lineRule="auto" w:line="360"/>
        <w:ind w:firstLine="480"/>
        <w:jc w:val="both"/>
        <w:rPr>
          <w:b w:val="false"/>
          <w:b w:val="false"/>
          <w:bCs/>
          <w:sz w:val="21"/>
          <w:szCs w:val="21"/>
          <w:highlight w:val="yellow"/>
          <w:lang w:eastAsia="zh-CN"/>
        </w:rPr>
      </w:pPr>
      <w:r>
        <w:rPr>
          <w:b w:val="false"/>
          <w:bCs/>
          <w:sz w:val="21"/>
          <w:szCs w:val="21"/>
          <w:highlight w:val="yellow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Tahoma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/>
      <w:spacing w:lineRule="exact" w:line="360" w:before="50" w:after="50"/>
      <w:jc w:val="center"/>
      <w:outlineLvl w:val="0"/>
    </w:pPr>
    <w:rPr>
      <w:rFonts w:ascii="Arial" w:hAnsi="Arial" w:eastAsia="黑体" w:cs="Times New Roman"/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" w:cs="Times New Roman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spacing w:lineRule="exact" w:line="360" w:before="0" w:after="50"/>
      <w:ind w:left="0" w:hanging="0"/>
      <w:jc w:val="left"/>
      <w:outlineLvl w:val="2"/>
    </w:pPr>
    <w:rPr>
      <w:rFonts w:ascii="Tahoma" w:hAnsi="Tahoma" w:eastAsia="黑体" w:cs="Times New Roman"/>
      <w:b/>
      <w:color w:val="000000"/>
      <w:kern w:val="0"/>
      <w:sz w:val="24"/>
      <w:szCs w:val="28"/>
      <w:lang w:val="zh-CN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exact" w:line="360" w:before="280" w:after="50"/>
      <w:jc w:val="left"/>
      <w:outlineLvl w:val="3"/>
    </w:pPr>
    <w:rPr>
      <w:rFonts w:ascii="宋体" w:hAnsi="宋体" w:eastAsia="黑体" w:cs="宋体"/>
      <w:b/>
      <w:kern w:val="0"/>
      <w:lang w:bidi="ar"/>
    </w:rPr>
  </w:style>
  <w:style w:type="character" w:styleId="Style10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BodyText">
    <w:name w:val="RS_Body Text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PLoSParagraph">
    <w:name w:val="PLoS Paragraph"/>
    <w:basedOn w:val="Normal"/>
    <w:qFormat/>
    <w:pPr>
      <w:widowControl/>
      <w:spacing w:lineRule="auto" w:line="480"/>
      <w:ind w:firstLine="720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3">
    <w:name w:val="样式3"/>
    <w:basedOn w:val="Heading1"/>
    <w:qFormat/>
    <w:pPr>
      <w:numPr>
        <w:ilvl w:val="0"/>
        <w:numId w:val="0"/>
      </w:numPr>
      <w:pBdr/>
      <w:outlineLvl w:val="9"/>
    </w:pPr>
    <w:rPr>
      <w:rFonts w:ascii="Arial" w:hAnsi="Arial" w:eastAsia="黑体" w:cs="Times New Roman"/>
      <w:kern w:val="2"/>
      <w:sz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su</cp:lastModifiedBy>
  <dcterms:modified xsi:type="dcterms:W3CDTF">2016-12-29T07:29:1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